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6270AC"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upplementary T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able 1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Animal usage</w:t>
      </w:r>
    </w:p>
    <w:p w14:paraId="27764BDD">
      <w:pP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This study is reported in accordance with the ARRIVE 2.0 guidelines.</w:t>
      </w:r>
    </w:p>
    <w:tbl>
      <w:tblPr>
        <w:tblStyle w:val="3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3"/>
        <w:gridCol w:w="2329"/>
      </w:tblGrid>
      <w:tr w14:paraId="125F60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201576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 Male)</w:t>
            </w: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3A2479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tality rate</w:t>
            </w:r>
          </w:p>
        </w:tc>
      </w:tr>
      <w:tr w14:paraId="54104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E7525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me course</w:t>
            </w: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BDCF7A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</w:p>
        </w:tc>
      </w:tr>
      <w:tr w14:paraId="7CCAB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347EF3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3F0FA8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(0/6)</w:t>
            </w:r>
          </w:p>
        </w:tc>
      </w:tr>
      <w:tr w14:paraId="354CC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7748F2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12h, 24h, 48h, 72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74588F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9.0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)</w:t>
            </w:r>
          </w:p>
        </w:tc>
      </w:tr>
      <w:tr w14:paraId="39EC1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D33849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09F05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</w:pPr>
          </w:p>
        </w:tc>
      </w:tr>
      <w:tr w14:paraId="20D50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E6E88A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xploration of Phenotype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6605E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</w:pPr>
          </w:p>
        </w:tc>
      </w:tr>
      <w:tr w14:paraId="65B18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2FA867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999D6E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(0/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)</w:t>
            </w:r>
          </w:p>
        </w:tc>
      </w:tr>
      <w:tr w14:paraId="0BA0C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2ADB4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48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22817F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/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)</w:t>
            </w:r>
          </w:p>
        </w:tc>
      </w:tr>
      <w:tr w14:paraId="0FBDE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86CBB9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F7A639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D59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B67F5C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periment of intervent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486177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E7A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A9366F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ha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Vehic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AD8D8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(0/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)</w:t>
            </w:r>
          </w:p>
        </w:tc>
      </w:tr>
      <w:tr w14:paraId="294A87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917AD6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+Cystamin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51951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(0/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)</w:t>
            </w:r>
          </w:p>
        </w:tc>
      </w:tr>
      <w:tr w14:paraId="52008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78D47E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BI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)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Vehicl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2AD74F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)</w:t>
            </w:r>
          </w:p>
        </w:tc>
      </w:tr>
      <w:tr w14:paraId="70F98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5B6D97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h)</w:t>
            </w: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Cystamin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EF050B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8"/>
                <w:vertAlign w:val="baseline"/>
                <w:lang w:val="en-US" w:eastAsia="zh-CN"/>
              </w:rPr>
              <w:t>)</w:t>
            </w:r>
          </w:p>
        </w:tc>
      </w:tr>
      <w:tr w14:paraId="28908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96C42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6E158E">
            <w:pPr>
              <w:snapToGrid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824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D9FAF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me cours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48h of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ventio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E1378C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E59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C3C885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08EB78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18)</w:t>
            </w:r>
          </w:p>
        </w:tc>
      </w:tr>
      <w:tr w14:paraId="5116B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04A05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8518CD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/25)</w:t>
            </w:r>
          </w:p>
        </w:tc>
      </w:tr>
      <w:tr w14:paraId="03CC6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4AB06B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48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3A31B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21)</w:t>
            </w:r>
          </w:p>
        </w:tc>
      </w:tr>
      <w:tr w14:paraId="18723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54E6D1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48h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Cystamin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79AA72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24)</w:t>
            </w:r>
          </w:p>
        </w:tc>
      </w:tr>
      <w:tr w14:paraId="02DC5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48113E">
            <w:pPr>
              <w:snapToGri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33A681">
            <w:pPr>
              <w:snapToGrid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/26)</w:t>
            </w:r>
          </w:p>
        </w:tc>
      </w:tr>
      <w:tr w14:paraId="07178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5D442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9EFECB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3/24)</w:t>
            </w:r>
          </w:p>
        </w:tc>
      </w:tr>
      <w:tr w14:paraId="40C6B9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1C1202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0E0FD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15E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A8120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Male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1B7AB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C9B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45CD5B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B69942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/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BEA4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6CC679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9CF7F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3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3987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A791E3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A2F9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77C3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2881C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roup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Female)</w:t>
            </w: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E787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rtality rate</w:t>
            </w:r>
          </w:p>
        </w:tc>
      </w:tr>
      <w:tr w14:paraId="482C3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8D43A4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me cours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48h of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vention</w:t>
            </w:r>
          </w:p>
        </w:tc>
        <w:tc>
          <w:tcPr>
            <w:tcW w:w="2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672B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03D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991061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DFE6BA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18)</w:t>
            </w:r>
          </w:p>
        </w:tc>
      </w:tr>
      <w:tr w14:paraId="21764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5DFA55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FA0ED7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5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/26)</w:t>
            </w:r>
          </w:p>
        </w:tc>
      </w:tr>
      <w:tr w14:paraId="0E1B9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96E29C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48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6BDEAC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22)</w:t>
            </w:r>
          </w:p>
        </w:tc>
      </w:tr>
      <w:tr w14:paraId="34F9A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5C9827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48h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Cystamine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FFFFE0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/24)</w:t>
            </w:r>
          </w:p>
        </w:tc>
      </w:tr>
      <w:tr w14:paraId="36BE0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D3C5AF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529153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/25)</w:t>
            </w:r>
          </w:p>
        </w:tc>
      </w:tr>
      <w:tr w14:paraId="2F60E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8C7EDA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-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8D3D09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3/25)</w:t>
            </w:r>
          </w:p>
        </w:tc>
      </w:tr>
      <w:tr w14:paraId="799A5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FDE531">
            <w:pPr>
              <w:snapToGrid w:val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1AD44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857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D1E767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Female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AFB694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A76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0ECCF7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m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836402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/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57CF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06A30D">
            <w:pPr>
              <w:snapToGri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2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BI</w:t>
            </w:r>
          </w:p>
        </w:tc>
        <w:tc>
          <w:tcPr>
            <w:tcW w:w="2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9BB3B">
            <w:pPr>
              <w:snapToGrid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 w:themeColor="text1"/>
                <w:kern w:val="2"/>
                <w:sz w:val="22"/>
                <w:szCs w:val="24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6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</w:tbl>
    <w:p w14:paraId="566FFED5">
      <w:pP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</w:p>
    <w:p w14:paraId="07D66834">
      <w:pP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There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experiments were included in this study. </w:t>
      </w:r>
    </w:p>
    <w:p w14:paraId="482E039E">
      <w:pP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A total of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>322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 male </w:t>
      </w:r>
      <w:r>
        <w:rPr>
          <w:rFonts w:hint="eastAsia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and 140 female </w:t>
      </w:r>
      <w:r>
        <w:rPr>
          <w:rFonts w:hint="default" w:ascii="Times New Roman" w:hAnsi="Times New Roman" w:cs="Times New Roman"/>
          <w:b w:val="0"/>
          <w:bCs w:val="0"/>
          <w:sz w:val="22"/>
          <w:szCs w:val="28"/>
          <w:lang w:val="en-US" w:eastAsia="zh-CN"/>
        </w:rPr>
        <w:t xml:space="preserve">C57BL/6 mice (8-12 weeks of age, 18-25g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1YjYyMmE1ZjhmZjA5YWQ0OTcyNjQxNDkxNTVjMjIifQ=="/>
  </w:docVars>
  <w:rsids>
    <w:rsidRoot w:val="00000000"/>
    <w:rsid w:val="02114740"/>
    <w:rsid w:val="030B3472"/>
    <w:rsid w:val="0575419C"/>
    <w:rsid w:val="05806C8A"/>
    <w:rsid w:val="06406019"/>
    <w:rsid w:val="0896389A"/>
    <w:rsid w:val="08CE0713"/>
    <w:rsid w:val="08E65ADD"/>
    <w:rsid w:val="091268D2"/>
    <w:rsid w:val="09410B47"/>
    <w:rsid w:val="0AFD52FD"/>
    <w:rsid w:val="10B9286E"/>
    <w:rsid w:val="17CE0088"/>
    <w:rsid w:val="1D800605"/>
    <w:rsid w:val="1D8800B3"/>
    <w:rsid w:val="1F7C2710"/>
    <w:rsid w:val="21DA14F3"/>
    <w:rsid w:val="240C1EFF"/>
    <w:rsid w:val="246F795E"/>
    <w:rsid w:val="262D5CFB"/>
    <w:rsid w:val="28C57929"/>
    <w:rsid w:val="292341E0"/>
    <w:rsid w:val="2A8F62F1"/>
    <w:rsid w:val="2D661890"/>
    <w:rsid w:val="2ECF7F36"/>
    <w:rsid w:val="30F20773"/>
    <w:rsid w:val="340F01B6"/>
    <w:rsid w:val="356011AB"/>
    <w:rsid w:val="3F8F2DFE"/>
    <w:rsid w:val="407D37DD"/>
    <w:rsid w:val="497E3371"/>
    <w:rsid w:val="4B27013B"/>
    <w:rsid w:val="4B59201F"/>
    <w:rsid w:val="55AA2FBB"/>
    <w:rsid w:val="61331A44"/>
    <w:rsid w:val="61F112C6"/>
    <w:rsid w:val="62064232"/>
    <w:rsid w:val="62CC1748"/>
    <w:rsid w:val="67976C95"/>
    <w:rsid w:val="72E906FF"/>
    <w:rsid w:val="75DC038A"/>
    <w:rsid w:val="773A78A3"/>
    <w:rsid w:val="7909718B"/>
    <w:rsid w:val="7934501E"/>
    <w:rsid w:val="7B5353D8"/>
    <w:rsid w:val="7C8A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825</Characters>
  <Lines>0</Lines>
  <Paragraphs>0</Paragraphs>
  <TotalTime>1</TotalTime>
  <ScaleCrop>false</ScaleCrop>
  <LinksUpToDate>false</LinksUpToDate>
  <CharactersWithSpaces>91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2:23:00Z</dcterms:created>
  <dc:creator>yyy</dc:creator>
  <cp:lastModifiedBy>EDGE</cp:lastModifiedBy>
  <dcterms:modified xsi:type="dcterms:W3CDTF">2026-03-11T12:4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UyM2IxMTVmNzkxM2VlODMyNDZkZjA1ODhmZGEyZmYiLCJ1c2VySWQiOiI0NjAzNTg3MDEifQ==</vt:lpwstr>
  </property>
  <property fmtid="{D5CDD505-2E9C-101B-9397-08002B2CF9AE}" pid="4" name="ICV">
    <vt:lpwstr>735D4B3BD9FB43ECA5244E9836385124_13</vt:lpwstr>
  </property>
</Properties>
</file>